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50B90" w14:textId="77777777" w:rsidR="000C4F79" w:rsidRPr="00B24D3E" w:rsidRDefault="000C4F79" w:rsidP="000C4F79">
      <w:pPr>
        <w:spacing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B24D3E">
        <w:rPr>
          <w:rFonts w:cstheme="minorHAnsi"/>
          <w:b/>
          <w:bCs/>
          <w:sz w:val="24"/>
          <w:szCs w:val="24"/>
          <w:lang w:val="en-US"/>
        </w:rPr>
        <w:t>APPENDIX 1. Requested variables.</w:t>
      </w:r>
    </w:p>
    <w:tbl>
      <w:tblPr>
        <w:tblStyle w:val="Vriksluettelotaulukko6-korostus3"/>
        <w:tblW w:w="0" w:type="auto"/>
        <w:tblLook w:val="04A0" w:firstRow="1" w:lastRow="0" w:firstColumn="1" w:lastColumn="0" w:noHBand="0" w:noVBand="1"/>
      </w:tblPr>
      <w:tblGrid>
        <w:gridCol w:w="3397"/>
        <w:gridCol w:w="4472"/>
      </w:tblGrid>
      <w:tr w:rsidR="000C4F79" w:rsidRPr="00B24D3E" w14:paraId="2257B0B8" w14:textId="77777777" w:rsidTr="00D74B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C6971CC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color w:val="auto"/>
                <w:sz w:val="20"/>
                <w:szCs w:val="20"/>
              </w:rPr>
            </w:pPr>
            <w:proofErr w:type="spellStart"/>
            <w:r w:rsidRPr="00B24D3E">
              <w:rPr>
                <w:color w:val="auto"/>
                <w:sz w:val="20"/>
                <w:szCs w:val="20"/>
              </w:rPr>
              <w:t>Variables</w:t>
            </w:r>
            <w:proofErr w:type="spellEnd"/>
            <w:r w:rsidRPr="00B24D3E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24D3E">
              <w:rPr>
                <w:color w:val="auto"/>
                <w:sz w:val="20"/>
                <w:szCs w:val="20"/>
              </w:rPr>
              <w:t>grouped</w:t>
            </w:r>
            <w:proofErr w:type="spellEnd"/>
            <w:r w:rsidRPr="00B24D3E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24D3E">
              <w:rPr>
                <w:color w:val="auto"/>
                <w:sz w:val="20"/>
                <w:szCs w:val="20"/>
              </w:rPr>
              <w:t>by</w:t>
            </w:r>
            <w:proofErr w:type="spellEnd"/>
            <w:r w:rsidRPr="00B24D3E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24D3E">
              <w:rPr>
                <w:color w:val="auto"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4472" w:type="dxa"/>
          </w:tcPr>
          <w:p w14:paraId="543F7AD2" w14:textId="77777777" w:rsidR="000C4F79" w:rsidRPr="00B24D3E" w:rsidRDefault="000C4F79" w:rsidP="00D74B1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ajorBidi"/>
                <w:color w:val="auto"/>
                <w:sz w:val="20"/>
                <w:szCs w:val="20"/>
              </w:rPr>
            </w:pPr>
            <w:proofErr w:type="spellStart"/>
            <w:r w:rsidRPr="00B24D3E">
              <w:rPr>
                <w:rFonts w:ascii="Segoe UI Symbol" w:hAnsi="Segoe UI Symbol" w:cstheme="majorBidi"/>
                <w:color w:val="auto"/>
                <w:sz w:val="20"/>
                <w:szCs w:val="20"/>
              </w:rPr>
              <w:t>Variable</w:t>
            </w:r>
            <w:proofErr w:type="spellEnd"/>
            <w:r w:rsidRPr="00B24D3E">
              <w:rPr>
                <w:rFonts w:ascii="Segoe UI Symbol" w:hAnsi="Segoe UI Symbol" w:cstheme="majorBidi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24D3E">
              <w:rPr>
                <w:rFonts w:ascii="Segoe UI Symbol" w:hAnsi="Segoe UI Symbol" w:cstheme="majorBidi"/>
                <w:color w:val="auto"/>
                <w:sz w:val="20"/>
                <w:szCs w:val="20"/>
              </w:rPr>
              <w:t>names</w:t>
            </w:r>
            <w:proofErr w:type="spellEnd"/>
          </w:p>
        </w:tc>
      </w:tr>
      <w:tr w:rsidR="000C4F79" w:rsidRPr="00B24D3E" w14:paraId="7764DA4E" w14:textId="77777777" w:rsidTr="00D74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92341F0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color w:val="auto"/>
                <w:sz w:val="20"/>
                <w:szCs w:val="20"/>
              </w:rPr>
            </w:pPr>
            <w:proofErr w:type="spellStart"/>
            <w:r w:rsidRPr="00B24D3E">
              <w:rPr>
                <w:color w:val="auto"/>
                <w:sz w:val="20"/>
                <w:szCs w:val="20"/>
              </w:rPr>
              <w:t>Background</w:t>
            </w:r>
            <w:proofErr w:type="spellEnd"/>
            <w:r w:rsidRPr="00B24D3E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24D3E">
              <w:rPr>
                <w:color w:val="auto"/>
                <w:sz w:val="20"/>
                <w:szCs w:val="20"/>
              </w:rPr>
              <w:t>information</w:t>
            </w:r>
            <w:proofErr w:type="spellEnd"/>
          </w:p>
        </w:tc>
        <w:tc>
          <w:tcPr>
            <w:tcW w:w="4472" w:type="dxa"/>
          </w:tcPr>
          <w:p w14:paraId="78A5456A" w14:textId="77777777" w:rsidR="000C4F79" w:rsidRPr="00B24D3E" w:rsidRDefault="000C4F79" w:rsidP="00D74B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</w:rPr>
            </w:pPr>
          </w:p>
        </w:tc>
      </w:tr>
      <w:tr w:rsidR="000C4F79" w:rsidRPr="00B24D3E" w14:paraId="1282D95E" w14:textId="77777777" w:rsidTr="00D74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317EAA1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4472" w:type="dxa"/>
          </w:tcPr>
          <w:p w14:paraId="77910BE9" w14:textId="77777777" w:rsidR="000C4F79" w:rsidRPr="00B24D3E" w:rsidRDefault="000C4F79" w:rsidP="00D74B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</w:rPr>
            </w:pP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</w:rPr>
              <w:t>gender</w:t>
            </w:r>
            <w:proofErr w:type="spellEnd"/>
          </w:p>
        </w:tc>
      </w:tr>
      <w:tr w:rsidR="000C4F79" w:rsidRPr="00B24D3E" w14:paraId="7BF9D21E" w14:textId="77777777" w:rsidTr="00D74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0D99808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Age</w:t>
            </w:r>
            <w:proofErr w:type="spellEnd"/>
          </w:p>
        </w:tc>
        <w:tc>
          <w:tcPr>
            <w:tcW w:w="4472" w:type="dxa"/>
          </w:tcPr>
          <w:p w14:paraId="76AA3D2D" w14:textId="77777777" w:rsidR="000C4F79" w:rsidRPr="00B24D3E" w:rsidRDefault="000C4F79" w:rsidP="00D74B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</w:rPr>
            </w:pP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</w:rPr>
              <w:t>age</w:t>
            </w:r>
            <w:proofErr w:type="spellEnd"/>
          </w:p>
        </w:tc>
      </w:tr>
      <w:tr w:rsidR="000C4F79" w:rsidRPr="00B24D3E" w14:paraId="33339920" w14:textId="77777777" w:rsidTr="00D74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9FEC2F5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Marital</w:t>
            </w:r>
            <w:proofErr w:type="spellEnd"/>
            <w:r w:rsidRPr="00B24D3E">
              <w:rPr>
                <w:b w:val="0"/>
                <w:bCs w:val="0"/>
                <w:sz w:val="20"/>
                <w:szCs w:val="20"/>
              </w:rPr>
              <w:t xml:space="preserve"> status</w:t>
            </w:r>
          </w:p>
        </w:tc>
        <w:tc>
          <w:tcPr>
            <w:tcW w:w="4472" w:type="dxa"/>
          </w:tcPr>
          <w:p w14:paraId="7D8A06CB" w14:textId="77777777" w:rsidR="000C4F79" w:rsidRPr="00B24D3E" w:rsidRDefault="000C4F79" w:rsidP="00D74B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</w:rPr>
            </w:pP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</w:rPr>
              <w:t>marital_status</w:t>
            </w:r>
            <w:proofErr w:type="spellEnd"/>
          </w:p>
        </w:tc>
      </w:tr>
      <w:tr w:rsidR="000C4F79" w:rsidRPr="00B24D3E" w14:paraId="4976A31E" w14:textId="77777777" w:rsidTr="00D74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D86325F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Housing</w:t>
            </w:r>
            <w:proofErr w:type="spellEnd"/>
            <w:r w:rsidRPr="00B24D3E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4472" w:type="dxa"/>
          </w:tcPr>
          <w:p w14:paraId="004746E0" w14:textId="77777777" w:rsidR="000C4F79" w:rsidRPr="00B24D3E" w:rsidRDefault="000C4F79" w:rsidP="00D74B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</w:rPr>
            </w:pP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</w:rPr>
              <w:t>housing</w:t>
            </w:r>
            <w:proofErr w:type="spellEnd"/>
          </w:p>
        </w:tc>
      </w:tr>
      <w:tr w:rsidR="000C4F79" w:rsidRPr="00B24D3E" w14:paraId="70752672" w14:textId="77777777" w:rsidTr="00D74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75C8206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Childhood</w:t>
            </w:r>
            <w:proofErr w:type="spellEnd"/>
            <w:r w:rsidRPr="00B24D3E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living</w:t>
            </w:r>
            <w:proofErr w:type="spellEnd"/>
            <w:r w:rsidRPr="00B24D3E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situation</w:t>
            </w:r>
            <w:proofErr w:type="spellEnd"/>
          </w:p>
        </w:tc>
        <w:tc>
          <w:tcPr>
            <w:tcW w:w="4472" w:type="dxa"/>
          </w:tcPr>
          <w:p w14:paraId="62F51D62" w14:textId="77777777" w:rsidR="000C4F79" w:rsidRPr="00B24D3E" w:rsidRDefault="000C4F79" w:rsidP="00D74B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</w:rPr>
            </w:pP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</w:rPr>
              <w:t>housing_childhood</w:t>
            </w:r>
            <w:proofErr w:type="spellEnd"/>
          </w:p>
        </w:tc>
      </w:tr>
      <w:tr w:rsidR="000C4F79" w:rsidRPr="00B24D3E" w14:paraId="6E9C65D0" w14:textId="77777777" w:rsidTr="00D74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950C831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Parents</w:t>
            </w:r>
            <w:proofErr w:type="spellEnd"/>
            <w:r w:rsidRPr="00B24D3E">
              <w:rPr>
                <w:b w:val="0"/>
                <w:bCs w:val="0"/>
                <w:sz w:val="20"/>
                <w:szCs w:val="20"/>
              </w:rPr>
              <w:t xml:space="preserve">' 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divorce</w:t>
            </w:r>
            <w:proofErr w:type="spellEnd"/>
          </w:p>
        </w:tc>
        <w:tc>
          <w:tcPr>
            <w:tcW w:w="4472" w:type="dxa"/>
          </w:tcPr>
          <w:p w14:paraId="0B1CE57B" w14:textId="77777777" w:rsidR="000C4F79" w:rsidRPr="00B24D3E" w:rsidRDefault="000C4F79" w:rsidP="00D74B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</w:rPr>
            </w:pP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</w:rPr>
              <w:t>parents_divorced</w:t>
            </w:r>
            <w:proofErr w:type="spellEnd"/>
          </w:p>
        </w:tc>
      </w:tr>
      <w:tr w:rsidR="000C4F79" w:rsidRPr="00B24D3E" w14:paraId="4C3AC5C3" w14:textId="77777777" w:rsidTr="00D74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0FADD5E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r w:rsidRPr="00B24D3E">
              <w:rPr>
                <w:b w:val="0"/>
                <w:bCs w:val="0"/>
                <w:sz w:val="20"/>
                <w:szCs w:val="20"/>
              </w:rPr>
              <w:t xml:space="preserve">Basic 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4472" w:type="dxa"/>
          </w:tcPr>
          <w:p w14:paraId="330B1BEB" w14:textId="77777777" w:rsidR="000C4F79" w:rsidRPr="00B24D3E" w:rsidRDefault="000C4F79" w:rsidP="00D74B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</w:rPr>
            </w:pP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</w:rPr>
              <w:t>education</w:t>
            </w:r>
            <w:proofErr w:type="spellEnd"/>
          </w:p>
        </w:tc>
      </w:tr>
      <w:tr w:rsidR="000C4F79" w:rsidRPr="00B24D3E" w14:paraId="39FF233B" w14:textId="77777777" w:rsidTr="00D74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5C1A272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4472" w:type="dxa"/>
          </w:tcPr>
          <w:p w14:paraId="7081AE0D" w14:textId="77777777" w:rsidR="000C4F79" w:rsidRPr="00B24D3E" w:rsidRDefault="000C4F79" w:rsidP="00D74B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</w:rPr>
            </w:pP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</w:rPr>
              <w:t>vocational_training</w:t>
            </w:r>
            <w:proofErr w:type="spellEnd"/>
          </w:p>
        </w:tc>
      </w:tr>
      <w:tr w:rsidR="000C4F79" w:rsidRPr="00B24D3E" w14:paraId="1B17CAB6" w14:textId="77777777" w:rsidTr="00D74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BF767AD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Employment</w:t>
            </w:r>
            <w:proofErr w:type="spellEnd"/>
            <w:r w:rsidRPr="00B24D3E">
              <w:rPr>
                <w:b w:val="0"/>
                <w:bCs w:val="0"/>
                <w:sz w:val="20"/>
                <w:szCs w:val="20"/>
              </w:rPr>
              <w:t xml:space="preserve"> status 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before</w:t>
            </w:r>
            <w:proofErr w:type="spellEnd"/>
            <w:r w:rsidRPr="00B24D3E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incarceration</w:t>
            </w:r>
            <w:proofErr w:type="spellEnd"/>
          </w:p>
        </w:tc>
        <w:tc>
          <w:tcPr>
            <w:tcW w:w="4472" w:type="dxa"/>
          </w:tcPr>
          <w:p w14:paraId="2D511823" w14:textId="77777777" w:rsidR="000C4F79" w:rsidRPr="00B24D3E" w:rsidRDefault="000C4F79" w:rsidP="00D74B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</w:rPr>
            </w:pP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</w:rPr>
              <w:t>employment</w:t>
            </w:r>
            <w:proofErr w:type="spellEnd"/>
          </w:p>
        </w:tc>
      </w:tr>
      <w:tr w:rsidR="000C4F79" w:rsidRPr="00B24D3E" w14:paraId="045CCEA3" w14:textId="77777777" w:rsidTr="00D74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AC87358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color w:val="auto"/>
                <w:sz w:val="20"/>
                <w:szCs w:val="20"/>
              </w:rPr>
            </w:pPr>
            <w:proofErr w:type="spellStart"/>
            <w:r w:rsidRPr="00B24D3E">
              <w:rPr>
                <w:color w:val="auto"/>
                <w:sz w:val="20"/>
                <w:szCs w:val="20"/>
              </w:rPr>
              <w:t>Social</w:t>
            </w:r>
            <w:proofErr w:type="spellEnd"/>
            <w:r w:rsidRPr="00B24D3E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24D3E">
              <w:rPr>
                <w:color w:val="auto"/>
                <w:sz w:val="20"/>
                <w:szCs w:val="20"/>
              </w:rPr>
              <w:t>situation</w:t>
            </w:r>
            <w:proofErr w:type="spellEnd"/>
          </w:p>
        </w:tc>
        <w:tc>
          <w:tcPr>
            <w:tcW w:w="4472" w:type="dxa"/>
          </w:tcPr>
          <w:p w14:paraId="76FDDEE4" w14:textId="77777777" w:rsidR="000C4F79" w:rsidRPr="00B24D3E" w:rsidRDefault="000C4F79" w:rsidP="00D74B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</w:rPr>
            </w:pPr>
          </w:p>
        </w:tc>
      </w:tr>
      <w:tr w:rsidR="000C4F79" w:rsidRPr="009F7FF9" w14:paraId="1D9FF450" w14:textId="77777777" w:rsidTr="00D74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76FF5CA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Future</w:t>
            </w:r>
            <w:proofErr w:type="spellEnd"/>
            <w:r w:rsidRPr="00B24D3E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support</w:t>
            </w:r>
            <w:proofErr w:type="spellEnd"/>
          </w:p>
        </w:tc>
        <w:tc>
          <w:tcPr>
            <w:tcW w:w="4472" w:type="dxa"/>
          </w:tcPr>
          <w:p w14:paraId="1D353787" w14:textId="77777777" w:rsidR="000C4F79" w:rsidRPr="00B24D3E" w:rsidRDefault="000C4F79" w:rsidP="00D74B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after_sentence</w:t>
            </w:r>
            <w:proofErr w:type="spell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after_sentence_conditions</w:t>
            </w:r>
            <w:proofErr w:type="spellEnd"/>
          </w:p>
        </w:tc>
      </w:tr>
      <w:tr w:rsidR="000C4F79" w:rsidRPr="009F7FF9" w14:paraId="4C6F9C6B" w14:textId="77777777" w:rsidTr="00D74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C6C525E" w14:textId="77777777" w:rsidR="000C4F79" w:rsidRPr="00B24D3E" w:rsidRDefault="000C4F79" w:rsidP="00D74B12">
            <w:pPr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24D3E">
              <w:rPr>
                <w:b w:val="0"/>
                <w:bCs w:val="0"/>
                <w:sz w:val="20"/>
                <w:szCs w:val="20"/>
                <w:lang w:val="en-US"/>
              </w:rPr>
              <w:t>Basic needs and social network</w:t>
            </w:r>
          </w:p>
        </w:tc>
        <w:tc>
          <w:tcPr>
            <w:tcW w:w="4472" w:type="dxa"/>
          </w:tcPr>
          <w:p w14:paraId="02A0A78F" w14:textId="77777777" w:rsidR="000C4F79" w:rsidRPr="00B24D3E" w:rsidRDefault="000C4F79" w:rsidP="00D74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support.support</w:t>
            </w:r>
            <w:proofErr w:type="gram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_conditions</w:t>
            </w:r>
            <w:proofErr w:type="spell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social_contacts.social_contacts_type</w:t>
            </w:r>
            <w:proofErr w:type="spell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,</w:t>
            </w:r>
          </w:p>
          <w:p w14:paraId="6848D065" w14:textId="77777777" w:rsidR="000C4F79" w:rsidRPr="00B24D3E" w:rsidRDefault="000C4F79" w:rsidP="00D74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social_</w:t>
            </w:r>
            <w:proofErr w:type="gram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life.social</w:t>
            </w:r>
            <w:proofErr w:type="gram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_life_feelings</w:t>
            </w:r>
            <w:proofErr w:type="spellEnd"/>
          </w:p>
        </w:tc>
      </w:tr>
      <w:tr w:rsidR="000C4F79" w:rsidRPr="00B24D3E" w14:paraId="27E0A1AE" w14:textId="77777777" w:rsidTr="00D74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70D08AA9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Religiosity</w:t>
            </w:r>
            <w:proofErr w:type="spellEnd"/>
            <w:r w:rsidRPr="00B24D3E">
              <w:rPr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spirituality</w:t>
            </w:r>
            <w:proofErr w:type="spellEnd"/>
          </w:p>
        </w:tc>
        <w:tc>
          <w:tcPr>
            <w:tcW w:w="4472" w:type="dxa"/>
          </w:tcPr>
          <w:p w14:paraId="0B6474C7" w14:textId="77777777" w:rsidR="000C4F79" w:rsidRPr="00B24D3E" w:rsidRDefault="000C4F79" w:rsidP="00D74B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 xml:space="preserve">religion, </w:t>
            </w: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sprituality</w:t>
            </w:r>
            <w:proofErr w:type="spellEnd"/>
          </w:p>
        </w:tc>
      </w:tr>
      <w:tr w:rsidR="000C4F79" w:rsidRPr="00B24D3E" w14:paraId="675F9E9F" w14:textId="77777777" w:rsidTr="00D74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FA74A34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color w:val="auto"/>
                <w:sz w:val="20"/>
                <w:szCs w:val="20"/>
              </w:rPr>
            </w:pPr>
            <w:r w:rsidRPr="00B24D3E">
              <w:rPr>
                <w:color w:val="auto"/>
                <w:sz w:val="20"/>
                <w:szCs w:val="20"/>
              </w:rPr>
              <w:t xml:space="preserve">Trauma and </w:t>
            </w:r>
            <w:proofErr w:type="spellStart"/>
            <w:r w:rsidRPr="00B24D3E">
              <w:rPr>
                <w:color w:val="auto"/>
                <w:sz w:val="20"/>
                <w:szCs w:val="20"/>
              </w:rPr>
              <w:t>abuse</w:t>
            </w:r>
            <w:proofErr w:type="spellEnd"/>
          </w:p>
        </w:tc>
        <w:tc>
          <w:tcPr>
            <w:tcW w:w="4472" w:type="dxa"/>
          </w:tcPr>
          <w:p w14:paraId="7FD69D5B" w14:textId="77777777" w:rsidR="000C4F79" w:rsidRPr="00B24D3E" w:rsidRDefault="000C4F79" w:rsidP="00D74B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</w:p>
        </w:tc>
      </w:tr>
      <w:tr w:rsidR="000C4F79" w:rsidRPr="00B24D3E" w14:paraId="4EDE55E5" w14:textId="77777777" w:rsidTr="00D74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A552F9F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r w:rsidRPr="00B24D3E">
              <w:rPr>
                <w:b w:val="0"/>
                <w:bCs w:val="0"/>
                <w:sz w:val="20"/>
                <w:szCs w:val="20"/>
              </w:rPr>
              <w:t>Trauma</w:t>
            </w:r>
          </w:p>
        </w:tc>
        <w:tc>
          <w:tcPr>
            <w:tcW w:w="4472" w:type="dxa"/>
          </w:tcPr>
          <w:p w14:paraId="1110DC41" w14:textId="77777777" w:rsidR="000C4F79" w:rsidRPr="00B24D3E" w:rsidRDefault="000C4F79" w:rsidP="00D74B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tsq.tsq_feature</w:t>
            </w:r>
            <w:proofErr w:type="spellEnd"/>
          </w:p>
        </w:tc>
      </w:tr>
      <w:tr w:rsidR="000C4F79" w:rsidRPr="00B24D3E" w14:paraId="2A95F196" w14:textId="77777777" w:rsidTr="00D74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2921971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Physical</w:t>
            </w:r>
            <w:proofErr w:type="spellEnd"/>
            <w:r w:rsidRPr="00B24D3E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abuse</w:t>
            </w:r>
            <w:proofErr w:type="spellEnd"/>
          </w:p>
        </w:tc>
        <w:tc>
          <w:tcPr>
            <w:tcW w:w="4472" w:type="dxa"/>
          </w:tcPr>
          <w:p w14:paraId="79E6E96D" w14:textId="77777777" w:rsidR="000C4F79" w:rsidRPr="00B24D3E" w:rsidRDefault="000C4F79" w:rsidP="00D74B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physical_abuse</w:t>
            </w:r>
            <w:proofErr w:type="spellEnd"/>
          </w:p>
        </w:tc>
      </w:tr>
      <w:tr w:rsidR="000C4F79" w:rsidRPr="00B24D3E" w14:paraId="1457C0AB" w14:textId="77777777" w:rsidTr="00D74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561CC0D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Sexual</w:t>
            </w:r>
            <w:proofErr w:type="spellEnd"/>
            <w:r w:rsidRPr="00B24D3E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abuse</w:t>
            </w:r>
            <w:proofErr w:type="spellEnd"/>
          </w:p>
        </w:tc>
        <w:tc>
          <w:tcPr>
            <w:tcW w:w="4472" w:type="dxa"/>
          </w:tcPr>
          <w:p w14:paraId="23DDF048" w14:textId="77777777" w:rsidR="000C4F79" w:rsidRPr="00B24D3E" w:rsidRDefault="000C4F79" w:rsidP="00D74B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sexual_abuse</w:t>
            </w:r>
            <w:proofErr w:type="spellEnd"/>
          </w:p>
        </w:tc>
      </w:tr>
      <w:tr w:rsidR="000C4F79" w:rsidRPr="00B24D3E" w14:paraId="35C7C345" w14:textId="77777777" w:rsidTr="00D74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58710AE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Psychological</w:t>
            </w:r>
            <w:proofErr w:type="spellEnd"/>
            <w:r w:rsidRPr="00B24D3E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abuse</w:t>
            </w:r>
            <w:proofErr w:type="spellEnd"/>
          </w:p>
        </w:tc>
        <w:tc>
          <w:tcPr>
            <w:tcW w:w="4472" w:type="dxa"/>
          </w:tcPr>
          <w:p w14:paraId="29978B4D" w14:textId="77777777" w:rsidR="000C4F79" w:rsidRPr="00B24D3E" w:rsidRDefault="000C4F79" w:rsidP="00D74B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mental_abuse</w:t>
            </w:r>
            <w:proofErr w:type="spellEnd"/>
          </w:p>
        </w:tc>
      </w:tr>
      <w:tr w:rsidR="000C4F79" w:rsidRPr="009F7FF9" w14:paraId="5137444C" w14:textId="77777777" w:rsidTr="00D74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B9AEDAE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Economic</w:t>
            </w:r>
            <w:proofErr w:type="spellEnd"/>
            <w:r w:rsidRPr="00B24D3E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abuse</w:t>
            </w:r>
            <w:proofErr w:type="spellEnd"/>
          </w:p>
        </w:tc>
        <w:tc>
          <w:tcPr>
            <w:tcW w:w="4472" w:type="dxa"/>
          </w:tcPr>
          <w:p w14:paraId="119D0E38" w14:textId="77777777" w:rsidR="000C4F79" w:rsidRPr="00B24D3E" w:rsidRDefault="000C4F79" w:rsidP="00D74B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economic_abuse.set</w:t>
            </w:r>
            <w:proofErr w:type="spell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economic_abuse_other</w:t>
            </w:r>
            <w:proofErr w:type="spellEnd"/>
          </w:p>
        </w:tc>
      </w:tr>
      <w:tr w:rsidR="000C4F79" w:rsidRPr="00B24D3E" w14:paraId="01912D89" w14:textId="77777777" w:rsidTr="00D74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043FC2A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sz w:val="20"/>
                <w:szCs w:val="20"/>
              </w:rPr>
            </w:pPr>
            <w:proofErr w:type="spellStart"/>
            <w:r w:rsidRPr="00B24D3E">
              <w:rPr>
                <w:sz w:val="20"/>
                <w:szCs w:val="20"/>
              </w:rPr>
              <w:t>Addictions</w:t>
            </w:r>
            <w:proofErr w:type="spellEnd"/>
          </w:p>
        </w:tc>
        <w:tc>
          <w:tcPr>
            <w:tcW w:w="4472" w:type="dxa"/>
          </w:tcPr>
          <w:p w14:paraId="5B2DA7F4" w14:textId="77777777" w:rsidR="000C4F79" w:rsidRPr="00B24D3E" w:rsidRDefault="000C4F79" w:rsidP="00D74B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</w:p>
        </w:tc>
      </w:tr>
      <w:tr w:rsidR="000C4F79" w:rsidRPr="00B24D3E" w14:paraId="51DC5B8E" w14:textId="77777777" w:rsidTr="00D74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398C97D8" w14:textId="77777777" w:rsidR="000C4F79" w:rsidRPr="00B24D3E" w:rsidRDefault="000C4F79" w:rsidP="00D74B12">
            <w:pPr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r w:rsidRPr="00B24D3E">
              <w:rPr>
                <w:b w:val="0"/>
                <w:bCs w:val="0"/>
                <w:sz w:val="20"/>
                <w:szCs w:val="20"/>
              </w:rPr>
              <w:t xml:space="preserve">Gambling (BBGS, 3 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questions</w:t>
            </w:r>
            <w:proofErr w:type="spellEnd"/>
            <w:r w:rsidRPr="00B24D3E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4472" w:type="dxa"/>
          </w:tcPr>
          <w:p w14:paraId="61AA005A" w14:textId="77777777" w:rsidR="000C4F79" w:rsidRPr="00B24D3E" w:rsidRDefault="000C4F79" w:rsidP="00D74B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bbgs_posit</w:t>
            </w:r>
            <w:proofErr w:type="spell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 xml:space="preserve">, gambling, </w:t>
            </w: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gambling_hide</w:t>
            </w:r>
            <w:proofErr w:type="spell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gambling_problems</w:t>
            </w:r>
            <w:proofErr w:type="spellEnd"/>
          </w:p>
        </w:tc>
      </w:tr>
      <w:tr w:rsidR="000C4F79" w:rsidRPr="009F7FF9" w14:paraId="2EF9F1DD" w14:textId="77777777" w:rsidTr="00D74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0DB12EC8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Drug</w:t>
            </w:r>
            <w:proofErr w:type="spellEnd"/>
            <w:r w:rsidRPr="00B24D3E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use</w:t>
            </w:r>
            <w:proofErr w:type="spellEnd"/>
            <w:r w:rsidRPr="00B24D3E">
              <w:rPr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scale</w:t>
            </w:r>
            <w:proofErr w:type="spellEnd"/>
            <w:r w:rsidRPr="00B24D3E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4472" w:type="dxa"/>
          </w:tcPr>
          <w:p w14:paraId="615C5A1D" w14:textId="77777777" w:rsidR="000C4F79" w:rsidRPr="00B24D3E" w:rsidRDefault="000C4F79" w:rsidP="00D74B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drugs_iv</w:t>
            </w:r>
            <w:proofErr w:type="spell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drugs_shared_needle</w:t>
            </w:r>
            <w:proofErr w:type="spell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drugs_shared_equipment</w:t>
            </w:r>
            <w:proofErr w:type="spell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drugs_needle_reuse</w:t>
            </w:r>
            <w:proofErr w:type="spell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dast</w:t>
            </w:r>
            <w:proofErr w:type="spell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polydrug_</w:t>
            </w:r>
            <w:proofErr w:type="gram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use.polydrug</w:t>
            </w:r>
            <w:proofErr w:type="gram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_use_type</w:t>
            </w:r>
            <w:proofErr w:type="spellEnd"/>
          </w:p>
        </w:tc>
      </w:tr>
      <w:tr w:rsidR="000C4F79" w:rsidRPr="009F7FF9" w14:paraId="084215FA" w14:textId="77777777" w:rsidTr="00D74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5C07145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B24D3E">
              <w:rPr>
                <w:b w:val="0"/>
                <w:bCs w:val="0"/>
                <w:sz w:val="20"/>
                <w:szCs w:val="20"/>
                <w:lang w:val="en-US"/>
              </w:rPr>
              <w:t>Alcohol dependence (AUDIT and SADD, before incarceration)</w:t>
            </w:r>
          </w:p>
        </w:tc>
        <w:tc>
          <w:tcPr>
            <w:tcW w:w="4472" w:type="dxa"/>
          </w:tcPr>
          <w:p w14:paraId="02C63092" w14:textId="77777777" w:rsidR="000C4F79" w:rsidRPr="00B24D3E" w:rsidRDefault="000C4F79" w:rsidP="00D74B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drinking_frequency</w:t>
            </w:r>
            <w:proofErr w:type="spell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drinking_amount</w:t>
            </w:r>
            <w:proofErr w:type="spell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drinking_habits</w:t>
            </w:r>
            <w:proofErr w:type="spell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drinking_reckless</w:t>
            </w:r>
            <w:proofErr w:type="spell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drinking_consequences</w:t>
            </w:r>
            <w:proofErr w:type="spell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drinking_morningafter</w:t>
            </w:r>
            <w:proofErr w:type="spell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drinking_guilt</w:t>
            </w:r>
            <w:proofErr w:type="spell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drinking_memoryloss</w:t>
            </w:r>
            <w:proofErr w:type="spell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drinking_accident</w:t>
            </w:r>
            <w:proofErr w:type="spell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drinking_worried</w:t>
            </w:r>
            <w:proofErr w:type="spellEnd"/>
          </w:p>
        </w:tc>
      </w:tr>
      <w:tr w:rsidR="000C4F79" w:rsidRPr="00B24D3E" w14:paraId="7FB18DB4" w14:textId="77777777" w:rsidTr="00D74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A51CF7E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r w:rsidRPr="00B24D3E">
              <w:rPr>
                <w:b w:val="0"/>
                <w:bCs w:val="0"/>
                <w:sz w:val="20"/>
                <w:szCs w:val="20"/>
              </w:rPr>
              <w:t>Smoking</w:t>
            </w:r>
          </w:p>
        </w:tc>
        <w:tc>
          <w:tcPr>
            <w:tcW w:w="4472" w:type="dxa"/>
          </w:tcPr>
          <w:p w14:paraId="5F920408" w14:textId="77777777" w:rsidR="000C4F79" w:rsidRPr="00B24D3E" w:rsidRDefault="000C4F79" w:rsidP="00D74B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 xml:space="preserve">smoking, </w:t>
            </w: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smoking_amount</w:t>
            </w:r>
            <w:proofErr w:type="spellEnd"/>
          </w:p>
        </w:tc>
      </w:tr>
      <w:tr w:rsidR="000C4F79" w:rsidRPr="00B24D3E" w14:paraId="4D3C0A48" w14:textId="77777777" w:rsidTr="00D74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9963AAF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color w:val="auto"/>
                <w:sz w:val="20"/>
                <w:szCs w:val="20"/>
              </w:rPr>
            </w:pPr>
            <w:proofErr w:type="spellStart"/>
            <w:r w:rsidRPr="00B24D3E">
              <w:rPr>
                <w:color w:val="auto"/>
                <w:sz w:val="20"/>
                <w:szCs w:val="20"/>
              </w:rPr>
              <w:t>Mental</w:t>
            </w:r>
            <w:proofErr w:type="spellEnd"/>
            <w:r w:rsidRPr="00B24D3E">
              <w:rPr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B24D3E">
              <w:rPr>
                <w:color w:val="auto"/>
                <w:sz w:val="20"/>
                <w:szCs w:val="20"/>
              </w:rPr>
              <w:t>health</w:t>
            </w:r>
            <w:proofErr w:type="spellEnd"/>
            <w:r w:rsidRPr="00B24D3E">
              <w:rPr>
                <w:color w:val="auto"/>
                <w:sz w:val="20"/>
                <w:szCs w:val="20"/>
              </w:rPr>
              <w:t xml:space="preserve"> and </w:t>
            </w:r>
            <w:proofErr w:type="spellStart"/>
            <w:r w:rsidRPr="00B24D3E">
              <w:rPr>
                <w:color w:val="auto"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4472" w:type="dxa"/>
          </w:tcPr>
          <w:p w14:paraId="735634FF" w14:textId="77777777" w:rsidR="000C4F79" w:rsidRPr="00B24D3E" w:rsidRDefault="000C4F79" w:rsidP="00D74B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</w:p>
        </w:tc>
      </w:tr>
      <w:tr w:rsidR="000C4F79" w:rsidRPr="009F7FF9" w14:paraId="043250C6" w14:textId="77777777" w:rsidTr="00D74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3633883" w14:textId="77777777" w:rsidR="000C4F79" w:rsidRPr="00B24D3E" w:rsidRDefault="000C4F79" w:rsidP="00D74B12">
            <w:pPr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Mood</w:t>
            </w:r>
            <w:proofErr w:type="spellEnd"/>
            <w:r w:rsidRPr="00B24D3E">
              <w:rPr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psychological</w:t>
            </w:r>
            <w:proofErr w:type="spellEnd"/>
            <w:r w:rsidRPr="00B24D3E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distress</w:t>
            </w:r>
            <w:proofErr w:type="spellEnd"/>
            <w:r w:rsidRPr="00B24D3E">
              <w:rPr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resilience</w:t>
            </w:r>
            <w:proofErr w:type="spellEnd"/>
          </w:p>
        </w:tc>
        <w:tc>
          <w:tcPr>
            <w:tcW w:w="4472" w:type="dxa"/>
          </w:tcPr>
          <w:p w14:paraId="607BB096" w14:textId="77777777" w:rsidR="000C4F79" w:rsidRPr="00B24D3E" w:rsidRDefault="000C4F79" w:rsidP="00D74B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 xml:space="preserve">deps, </w:t>
            </w: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cd_risc.cd_risc_scale</w:t>
            </w:r>
            <w:proofErr w:type="spell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, depression, anxiety</w:t>
            </w:r>
          </w:p>
        </w:tc>
      </w:tr>
      <w:tr w:rsidR="000C4F79" w:rsidRPr="00B24D3E" w14:paraId="2215FAEC" w14:textId="77777777" w:rsidTr="00D74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9516D16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Loneliness</w:t>
            </w:r>
            <w:proofErr w:type="spellEnd"/>
          </w:p>
        </w:tc>
        <w:tc>
          <w:tcPr>
            <w:tcW w:w="4472" w:type="dxa"/>
          </w:tcPr>
          <w:p w14:paraId="63D29E76" w14:textId="77777777" w:rsidR="000C4F79" w:rsidRPr="00B24D3E" w:rsidRDefault="000C4F79" w:rsidP="00D74B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loneliness</w:t>
            </w:r>
          </w:p>
        </w:tc>
      </w:tr>
      <w:tr w:rsidR="000C4F79" w:rsidRPr="00B24D3E" w14:paraId="77DE5E2F" w14:textId="77777777" w:rsidTr="00D74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4047F259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r w:rsidRPr="00B24D3E">
              <w:rPr>
                <w:b w:val="0"/>
                <w:bCs w:val="0"/>
                <w:sz w:val="20"/>
                <w:szCs w:val="20"/>
              </w:rPr>
              <w:t xml:space="preserve">Somatic 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4472" w:type="dxa"/>
          </w:tcPr>
          <w:p w14:paraId="2329062B" w14:textId="77777777" w:rsidR="000C4F79" w:rsidRPr="00B24D3E" w:rsidRDefault="000C4F79" w:rsidP="00D74B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 xml:space="preserve">health, </w:t>
            </w: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longterm_illness</w:t>
            </w:r>
            <w:proofErr w:type="spell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, 15d</w:t>
            </w:r>
          </w:p>
        </w:tc>
      </w:tr>
      <w:tr w:rsidR="000C4F79" w:rsidRPr="009F7FF9" w14:paraId="696E8B80" w14:textId="77777777" w:rsidTr="00D74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8D0249E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Disturbance</w:t>
            </w:r>
            <w:proofErr w:type="spellEnd"/>
            <w:r w:rsidRPr="00B24D3E">
              <w:rPr>
                <w:b w:val="0"/>
                <w:bCs w:val="0"/>
                <w:sz w:val="20"/>
                <w:szCs w:val="20"/>
              </w:rPr>
              <w:t xml:space="preserve"> and 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autism</w:t>
            </w:r>
            <w:proofErr w:type="spellEnd"/>
          </w:p>
        </w:tc>
        <w:tc>
          <w:tcPr>
            <w:tcW w:w="4472" w:type="dxa"/>
          </w:tcPr>
          <w:p w14:paraId="54197878" w14:textId="77777777" w:rsidR="000C4F79" w:rsidRPr="00B24D3E" w:rsidRDefault="000C4F79" w:rsidP="00D74B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adhd.adhd</w:t>
            </w:r>
            <w:proofErr w:type="gram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_feature</w:t>
            </w:r>
            <w:proofErr w:type="spell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,</w:t>
            </w:r>
          </w:p>
          <w:p w14:paraId="702F80D6" w14:textId="77777777" w:rsidR="000C4F79" w:rsidRPr="00B24D3E" w:rsidRDefault="000C4F79" w:rsidP="00D74B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austism_</w:t>
            </w:r>
            <w:proofErr w:type="gram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spectrum.autism</w:t>
            </w:r>
            <w:proofErr w:type="gram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_spectrum_feature:1-10</w:t>
            </w:r>
          </w:p>
        </w:tc>
      </w:tr>
      <w:tr w:rsidR="000C4F79" w:rsidRPr="00B24D3E" w14:paraId="3C749DC8" w14:textId="77777777" w:rsidTr="00D74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0EA8DC8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Alexithymia</w:t>
            </w:r>
            <w:proofErr w:type="spellEnd"/>
          </w:p>
        </w:tc>
        <w:tc>
          <w:tcPr>
            <w:tcW w:w="4472" w:type="dxa"/>
          </w:tcPr>
          <w:p w14:paraId="514E1B28" w14:textId="77777777" w:rsidR="000C4F79" w:rsidRPr="00B24D3E" w:rsidRDefault="000C4F79" w:rsidP="00D74B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alexithymia.alexithymia</w:t>
            </w:r>
            <w:proofErr w:type="gramEnd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_scale</w:t>
            </w:r>
            <w:proofErr w:type="spellEnd"/>
          </w:p>
        </w:tc>
      </w:tr>
      <w:tr w:rsidR="000C4F79" w:rsidRPr="00B24D3E" w14:paraId="685B9E80" w14:textId="77777777" w:rsidTr="00D74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60D5C9BC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color w:val="auto"/>
                <w:sz w:val="20"/>
                <w:szCs w:val="20"/>
              </w:rPr>
            </w:pPr>
            <w:proofErr w:type="spellStart"/>
            <w:r w:rsidRPr="00B24D3E">
              <w:rPr>
                <w:color w:val="auto"/>
                <w:sz w:val="20"/>
                <w:szCs w:val="20"/>
              </w:rPr>
              <w:t>Involvement</w:t>
            </w:r>
            <w:proofErr w:type="spellEnd"/>
            <w:r w:rsidRPr="00B24D3E">
              <w:rPr>
                <w:color w:val="auto"/>
                <w:sz w:val="20"/>
                <w:szCs w:val="20"/>
              </w:rPr>
              <w:t xml:space="preserve"> and </w:t>
            </w:r>
            <w:proofErr w:type="spellStart"/>
            <w:r w:rsidRPr="00B24D3E">
              <w:rPr>
                <w:color w:val="auto"/>
                <w:sz w:val="20"/>
                <w:szCs w:val="20"/>
              </w:rPr>
              <w:t>meaningfulness</w:t>
            </w:r>
            <w:proofErr w:type="spellEnd"/>
          </w:p>
        </w:tc>
        <w:tc>
          <w:tcPr>
            <w:tcW w:w="4472" w:type="dxa"/>
          </w:tcPr>
          <w:p w14:paraId="04A92776" w14:textId="77777777" w:rsidR="000C4F79" w:rsidRPr="00B24D3E" w:rsidRDefault="000C4F79" w:rsidP="00D74B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</w:p>
        </w:tc>
      </w:tr>
      <w:tr w:rsidR="000C4F79" w:rsidRPr="00B24D3E" w14:paraId="792F7CC0" w14:textId="77777777" w:rsidTr="00D74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DDC7D07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Social</w:t>
            </w:r>
            <w:proofErr w:type="spellEnd"/>
            <w:r w:rsidRPr="00B24D3E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support</w:t>
            </w:r>
            <w:proofErr w:type="spellEnd"/>
            <w:r w:rsidRPr="00B24D3E">
              <w:rPr>
                <w:b w:val="0"/>
                <w:bCs w:val="0"/>
                <w:sz w:val="20"/>
                <w:szCs w:val="20"/>
              </w:rPr>
              <w:t xml:space="preserve"> and 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involvement</w:t>
            </w:r>
            <w:proofErr w:type="spellEnd"/>
          </w:p>
        </w:tc>
        <w:tc>
          <w:tcPr>
            <w:tcW w:w="4472" w:type="dxa"/>
          </w:tcPr>
          <w:p w14:paraId="2EB537EE" w14:textId="77777777" w:rsidR="000C4F79" w:rsidRPr="00B24D3E" w:rsidRDefault="000C4F79" w:rsidP="00D74B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sokra.sokra</w:t>
            </w:r>
            <w:proofErr w:type="spellEnd"/>
            <w:proofErr w:type="gramEnd"/>
          </w:p>
        </w:tc>
      </w:tr>
      <w:tr w:rsidR="000C4F79" w:rsidRPr="00B24D3E" w14:paraId="67E33935" w14:textId="77777777" w:rsidTr="00D74B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DD1C30B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r w:rsidRPr="00B24D3E">
              <w:rPr>
                <w:b w:val="0"/>
                <w:bCs w:val="0"/>
                <w:sz w:val="20"/>
                <w:szCs w:val="20"/>
              </w:rPr>
              <w:t xml:space="preserve">Life 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satisfaction</w:t>
            </w:r>
            <w:proofErr w:type="spellEnd"/>
          </w:p>
        </w:tc>
        <w:tc>
          <w:tcPr>
            <w:tcW w:w="4472" w:type="dxa"/>
          </w:tcPr>
          <w:p w14:paraId="6334490C" w14:textId="77777777" w:rsidR="000C4F79" w:rsidRPr="00B24D3E" w:rsidRDefault="000C4F79" w:rsidP="00D74B1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  <w:lang w:val="en-US"/>
              </w:rPr>
            </w:pPr>
            <w:proofErr w:type="spellStart"/>
            <w:r w:rsidRPr="00B24D3E">
              <w:rPr>
                <w:rFonts w:ascii="Segoe UI Symbol" w:hAnsi="Segoe UI Symbol" w:cstheme="majorBidi"/>
                <w:sz w:val="20"/>
                <w:szCs w:val="20"/>
                <w:lang w:val="en-US"/>
              </w:rPr>
              <w:t>life_satisfaction</w:t>
            </w:r>
            <w:proofErr w:type="spellEnd"/>
          </w:p>
        </w:tc>
      </w:tr>
      <w:tr w:rsidR="000C4F79" w:rsidRPr="00AE1FD9" w14:paraId="3F248184" w14:textId="77777777" w:rsidTr="00D74B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13169D05" w14:textId="77777777" w:rsidR="000C4F79" w:rsidRPr="00B24D3E" w:rsidRDefault="000C4F79" w:rsidP="00D74B12">
            <w:pPr>
              <w:jc w:val="both"/>
              <w:rPr>
                <w:rFonts w:ascii="Segoe UI Symbol" w:hAnsi="Segoe UI Symbol" w:cstheme="majorBidi"/>
                <w:b w:val="0"/>
                <w:bCs w:val="0"/>
                <w:sz w:val="20"/>
                <w:szCs w:val="20"/>
              </w:rPr>
            </w:pP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Diagnostic</w:t>
            </w:r>
            <w:proofErr w:type="spellEnd"/>
            <w:r w:rsidRPr="00B24D3E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B24D3E">
              <w:rPr>
                <w:b w:val="0"/>
                <w:bCs w:val="0"/>
                <w:sz w:val="20"/>
                <w:szCs w:val="20"/>
              </w:rPr>
              <w:t>summaries</w:t>
            </w:r>
            <w:proofErr w:type="spellEnd"/>
          </w:p>
        </w:tc>
        <w:tc>
          <w:tcPr>
            <w:tcW w:w="4472" w:type="dxa"/>
          </w:tcPr>
          <w:p w14:paraId="65927878" w14:textId="77777777" w:rsidR="000C4F79" w:rsidRPr="00AE1FD9" w:rsidRDefault="000C4F79" w:rsidP="00D74B1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hAnsi="Segoe UI Symbol" w:cstheme="majorBidi"/>
                <w:sz w:val="20"/>
                <w:szCs w:val="20"/>
              </w:rPr>
            </w:pPr>
            <w:r w:rsidRPr="00B24D3E">
              <w:rPr>
                <w:rFonts w:ascii="Segoe UI Symbol" w:hAnsi="Segoe UI Symbol" w:cstheme="majorBidi"/>
                <w:sz w:val="20"/>
                <w:szCs w:val="20"/>
              </w:rPr>
              <w:t>SCID 1-2, DIVA</w:t>
            </w:r>
          </w:p>
        </w:tc>
      </w:tr>
    </w:tbl>
    <w:p w14:paraId="76896A55" w14:textId="77777777" w:rsidR="000C4F79" w:rsidRPr="00AE1FD9" w:rsidRDefault="000C4F79" w:rsidP="000C4F79">
      <w:pPr>
        <w:rPr>
          <w:sz w:val="20"/>
          <w:szCs w:val="20"/>
          <w:lang w:val="en-US"/>
        </w:rPr>
      </w:pPr>
    </w:p>
    <w:sectPr w:rsidR="000C4F79" w:rsidRPr="00AE1FD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F79"/>
    <w:rsid w:val="000C4F79"/>
    <w:rsid w:val="002C24FB"/>
    <w:rsid w:val="00456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3120C"/>
  <w15:chartTrackingRefBased/>
  <w15:docId w15:val="{D33AE849-49DD-4A65-96F2-4F9FD7480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C4F79"/>
    <w:rPr>
      <w:kern w:val="0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Vriksluettelotaulukko6-korostus3">
    <w:name w:val="List Table 6 Colorful Accent 3"/>
    <w:basedOn w:val="Normaalitaulukko"/>
    <w:uiPriority w:val="51"/>
    <w:rsid w:val="000C4F7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e Lind</dc:creator>
  <cp:keywords/>
  <dc:description/>
  <cp:lastModifiedBy>Kalle Lind</cp:lastModifiedBy>
  <cp:revision>1</cp:revision>
  <dcterms:created xsi:type="dcterms:W3CDTF">2024-02-29T07:48:00Z</dcterms:created>
  <dcterms:modified xsi:type="dcterms:W3CDTF">2024-02-29T07:49:00Z</dcterms:modified>
</cp:coreProperties>
</file>